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06813" w14:textId="449D23AC" w:rsidR="007C3164" w:rsidRPr="004A53C2" w:rsidRDefault="00000000">
      <w:pPr>
        <w:widowControl/>
        <w:spacing w:line="240" w:lineRule="auto"/>
        <w:ind w:firstLineChars="0" w:firstLine="0"/>
        <w:jc w:val="center"/>
        <w:textAlignment w:val="center"/>
        <w:rPr>
          <w:rFonts w:eastAsia="等线" w:cs="Times New Roman"/>
          <w:b/>
          <w:bCs/>
          <w:color w:val="000000"/>
          <w:kern w:val="0"/>
          <w:szCs w:val="21"/>
          <w:lang w:bidi="ar"/>
        </w:rPr>
      </w:pPr>
      <w:r w:rsidRPr="004A53C2">
        <w:rPr>
          <w:rFonts w:eastAsia="等线" w:cs="Times New Roman"/>
          <w:b/>
          <w:bCs/>
          <w:color w:val="000000"/>
          <w:kern w:val="0"/>
          <w:szCs w:val="21"/>
          <w:lang w:bidi="ar"/>
        </w:rPr>
        <w:t>Table S</w:t>
      </w:r>
      <w:r w:rsidR="002275DE" w:rsidRPr="004A53C2">
        <w:rPr>
          <w:rFonts w:eastAsia="等线" w:cs="Times New Roman" w:hint="eastAsia"/>
          <w:b/>
          <w:bCs/>
          <w:color w:val="000000"/>
          <w:kern w:val="0"/>
          <w:szCs w:val="21"/>
          <w:lang w:bidi="ar"/>
        </w:rPr>
        <w:t>5</w:t>
      </w:r>
      <w:r w:rsidRPr="004A53C2">
        <w:rPr>
          <w:rFonts w:eastAsia="等线" w:cs="Times New Roman"/>
          <w:b/>
          <w:bCs/>
          <w:color w:val="000000"/>
          <w:kern w:val="0"/>
          <w:szCs w:val="21"/>
          <w:lang w:bidi="ar"/>
        </w:rPr>
        <w:t>. Primers used for qPCR.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48"/>
        <w:gridCol w:w="2910"/>
        <w:gridCol w:w="3062"/>
      </w:tblGrid>
      <w:tr w:rsidR="007C3164" w14:paraId="419145CB" w14:textId="77777777" w:rsidTr="004A53C2">
        <w:trPr>
          <w:trHeight w:val="280"/>
        </w:trPr>
        <w:tc>
          <w:tcPr>
            <w:tcW w:w="1495" w:type="pct"/>
            <w:vMerge w:val="restart"/>
            <w:noWrap/>
            <w:vAlign w:val="center"/>
          </w:tcPr>
          <w:p w14:paraId="21258742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arget gene</w:t>
            </w:r>
          </w:p>
        </w:tc>
        <w:tc>
          <w:tcPr>
            <w:tcW w:w="350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7C2A719" w14:textId="4B2D1262" w:rsidR="007C3164" w:rsidRPr="004A53C2" w:rsidRDefault="00000000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Primer sequence (5'-3</w:t>
            </w:r>
            <w:r w:rsidR="004A53C2"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'</w:t>
            </w: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7C3164" w14:paraId="537B7E56" w14:textId="77777777" w:rsidTr="004A53C2">
        <w:trPr>
          <w:trHeight w:val="280"/>
        </w:trPr>
        <w:tc>
          <w:tcPr>
            <w:tcW w:w="149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D2F632B" w14:textId="77777777" w:rsidR="007C3164" w:rsidRDefault="007C316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FC7471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BC46D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</w:tr>
      <w:tr w:rsidR="007C3164" w14:paraId="65393315" w14:textId="77777777" w:rsidTr="004A53C2">
        <w:trPr>
          <w:trHeight w:val="280"/>
        </w:trPr>
        <w:tc>
          <w:tcPr>
            <w:tcW w:w="1495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3AA8315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KMT2A</w:t>
            </w:r>
          </w:p>
        </w:tc>
        <w:tc>
          <w:tcPr>
            <w:tcW w:w="1708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F738E4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ga ga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F26F95E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gat g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cc ta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</w:t>
            </w:r>
            <w:proofErr w:type="spellEnd"/>
          </w:p>
        </w:tc>
      </w:tr>
      <w:tr w:rsidR="007C3164" w14:paraId="7381407F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E69A5B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KMT2B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16072557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ga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2B303580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ag aca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</w:t>
            </w:r>
          </w:p>
        </w:tc>
      </w:tr>
      <w:tr w:rsidR="007C3164" w14:paraId="619FEA2F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40942F8A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SETD1B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0FF08E1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a c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ac gg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1A87AA60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222222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>ggg</w:t>
            </w:r>
            <w:proofErr w:type="spellEnd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>ctg</w:t>
            </w:r>
            <w:proofErr w:type="spellEnd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>acg</w:t>
            </w:r>
            <w:proofErr w:type="spellEnd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 xml:space="preserve"> act </w:t>
            </w:r>
            <w:proofErr w:type="spellStart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>gga</w:t>
            </w:r>
            <w:proofErr w:type="spellEnd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>ata</w:t>
            </w:r>
            <w:proofErr w:type="spellEnd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222222"/>
                <w:kern w:val="0"/>
                <w:szCs w:val="21"/>
                <w:lang w:bidi="ar"/>
              </w:rPr>
              <w:t>gc</w:t>
            </w:r>
            <w:proofErr w:type="spellEnd"/>
          </w:p>
        </w:tc>
      </w:tr>
      <w:tr w:rsidR="007C3164" w14:paraId="75A85FFE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4EE7E79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KDM5D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31AC4F84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ag c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3A73559E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g</w:t>
            </w:r>
          </w:p>
        </w:tc>
      </w:tr>
      <w:tr w:rsidR="007C3164" w14:paraId="75C568E8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7778C0F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PDK1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2044EDC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a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</w:t>
            </w:r>
            <w:proofErr w:type="spellEnd"/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0F63767E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</w:t>
            </w:r>
          </w:p>
        </w:tc>
      </w:tr>
      <w:tr w:rsidR="007C3164" w14:paraId="237CABD0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297FCB3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CCND2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26A3A572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c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6F0EBD2F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c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a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</w:t>
            </w:r>
          </w:p>
        </w:tc>
      </w:tr>
      <w:tr w:rsidR="007C3164" w14:paraId="15C63DD6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7550B0FF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HELZ2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33A32498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</w:t>
            </w:r>
            <w:proofErr w:type="spellEnd"/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14BF9BB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</w:t>
            </w:r>
            <w:proofErr w:type="spellEnd"/>
          </w:p>
        </w:tc>
      </w:tr>
      <w:tr w:rsidR="007C3164" w14:paraId="24010142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713EF99B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SETD1A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17FA985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ag cg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03B3CE61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g</w:t>
            </w:r>
          </w:p>
        </w:tc>
      </w:tr>
      <w:tr w:rsidR="007C3164" w14:paraId="45B83220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59A0649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LDHA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10EFF909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at cc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613191EE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g</w:t>
            </w:r>
          </w:p>
        </w:tc>
      </w:tr>
      <w:tr w:rsidR="007C3164" w14:paraId="281CA7ED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8D10569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ACTB(ACTIN)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65C96A47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7AFF1D8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</w:t>
            </w:r>
            <w:proofErr w:type="spellEnd"/>
          </w:p>
        </w:tc>
      </w:tr>
      <w:tr w:rsidR="007C3164" w14:paraId="1A82B564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218FF411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HIF1α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2A92EAE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acc ca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614B22CB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c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a</w:t>
            </w:r>
          </w:p>
        </w:tc>
      </w:tr>
      <w:tr w:rsidR="007C3164" w14:paraId="2E37C04C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2FB0C885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Rat GLUT1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2C0954B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a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7D046F88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ga t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t</w:t>
            </w:r>
          </w:p>
        </w:tc>
      </w:tr>
      <w:tr w:rsidR="007C3164" w14:paraId="544913D3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2BD9023F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Homo PDK1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3F37EE2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g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5FB8EC2B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</w:t>
            </w:r>
          </w:p>
        </w:tc>
      </w:tr>
      <w:tr w:rsidR="007C3164" w14:paraId="21E75AD0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A4255D8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Homo LDHA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3DE41EDA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a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</w:t>
            </w:r>
            <w:proofErr w:type="spellEnd"/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738073CC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a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g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g</w:t>
            </w:r>
          </w:p>
        </w:tc>
      </w:tr>
      <w:tr w:rsidR="007C3164" w14:paraId="6307109E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91E7590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Homo SETD1A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0091070F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</w:t>
            </w:r>
            <w:proofErr w:type="spellEnd"/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56C87395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a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t</w:t>
            </w:r>
          </w:p>
        </w:tc>
      </w:tr>
      <w:tr w:rsidR="007C3164" w14:paraId="409C88E6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70CA0687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Homo ACTB(ACTIN)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11696A2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t</w:t>
            </w:r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1419E616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gt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c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</w:t>
            </w:r>
            <w:proofErr w:type="spellEnd"/>
          </w:p>
        </w:tc>
      </w:tr>
      <w:tr w:rsidR="007C3164" w14:paraId="73BBC428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503CAE27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Homo HIF1α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42F1FCC3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c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a ca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aa</w:t>
            </w:r>
            <w:proofErr w:type="spellEnd"/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587AA293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ag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a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g</w:t>
            </w:r>
          </w:p>
        </w:tc>
      </w:tr>
      <w:tr w:rsidR="007C3164" w14:paraId="62763C71" w14:textId="77777777" w:rsidTr="004A53C2">
        <w:trPr>
          <w:trHeight w:val="280"/>
        </w:trPr>
        <w:tc>
          <w:tcPr>
            <w:tcW w:w="1495" w:type="pct"/>
            <w:tcBorders>
              <w:tl2br w:val="nil"/>
              <w:tr2bl w:val="nil"/>
            </w:tcBorders>
            <w:noWrap/>
            <w:vAlign w:val="center"/>
          </w:tcPr>
          <w:p w14:paraId="0CA33F7A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szCs w:val="21"/>
              </w:rPr>
            </w:pPr>
            <w:r w:rsidRPr="004A53C2">
              <w:rPr>
                <w:rFonts w:eastAsia="等线" w:cs="Times New Roman"/>
                <w:kern w:val="0"/>
                <w:szCs w:val="21"/>
                <w:lang w:bidi="ar"/>
              </w:rPr>
              <w:t>Homo GLUT1</w:t>
            </w:r>
          </w:p>
        </w:tc>
        <w:tc>
          <w:tcPr>
            <w:tcW w:w="1708" w:type="pct"/>
            <w:tcBorders>
              <w:tl2br w:val="nil"/>
              <w:tr2bl w:val="nil"/>
            </w:tcBorders>
            <w:noWrap/>
            <w:vAlign w:val="center"/>
          </w:tcPr>
          <w:p w14:paraId="6DC6DB32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g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cat gtg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t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a</w:t>
            </w:r>
            <w:proofErr w:type="spellEnd"/>
          </w:p>
        </w:tc>
        <w:tc>
          <w:tcPr>
            <w:tcW w:w="1797" w:type="pct"/>
            <w:tcBorders>
              <w:tl2br w:val="nil"/>
              <w:tr2bl w:val="nil"/>
            </w:tcBorders>
            <w:noWrap/>
            <w:vAlign w:val="center"/>
          </w:tcPr>
          <w:p w14:paraId="00D40FFE" w14:textId="77777777" w:rsidR="007C3164" w:rsidRPr="004A53C2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gg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cct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tc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c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gga</w:t>
            </w:r>
            <w:proofErr w:type="spellEnd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 xml:space="preserve"> act </w:t>
            </w:r>
            <w:proofErr w:type="spellStart"/>
            <w:r w:rsidRPr="004A53C2">
              <w:rPr>
                <w:rFonts w:eastAsia="等线" w:cs="Times New Roman"/>
                <w:color w:val="000000"/>
                <w:kern w:val="0"/>
                <w:szCs w:val="21"/>
                <w:lang w:bidi="ar"/>
              </w:rPr>
              <w:t>ttg</w:t>
            </w:r>
            <w:proofErr w:type="spellEnd"/>
          </w:p>
        </w:tc>
      </w:tr>
    </w:tbl>
    <w:p w14:paraId="6CF9AB98" w14:textId="77777777" w:rsidR="007C3164" w:rsidRDefault="007C3164">
      <w:pPr>
        <w:rPr>
          <w:rFonts w:cs="Times New Roman"/>
          <w:sz w:val="24"/>
        </w:rPr>
      </w:pPr>
    </w:p>
    <w:sectPr w:rsidR="007C31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F535F" w14:textId="77777777" w:rsidR="00F96EAC" w:rsidRDefault="00F96EAC">
      <w:pPr>
        <w:spacing w:line="240" w:lineRule="auto"/>
        <w:ind w:firstLine="420"/>
      </w:pPr>
      <w:r>
        <w:separator/>
      </w:r>
    </w:p>
  </w:endnote>
  <w:endnote w:type="continuationSeparator" w:id="0">
    <w:p w14:paraId="60BBF2B6" w14:textId="77777777" w:rsidR="00F96EAC" w:rsidRDefault="00F96EA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2632D" w14:textId="77777777" w:rsidR="002275DE" w:rsidRDefault="002275D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60BD5" w14:textId="77777777" w:rsidR="002275DE" w:rsidRDefault="002275D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A1E675" w14:textId="77777777" w:rsidR="002275DE" w:rsidRDefault="002275D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93C27" w14:textId="77777777" w:rsidR="00F96EAC" w:rsidRDefault="00F96EAC">
      <w:pPr>
        <w:ind w:firstLine="420"/>
      </w:pPr>
      <w:r>
        <w:separator/>
      </w:r>
    </w:p>
  </w:footnote>
  <w:footnote w:type="continuationSeparator" w:id="0">
    <w:p w14:paraId="0CFA5652" w14:textId="77777777" w:rsidR="00F96EAC" w:rsidRDefault="00F96EA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3218C" w14:textId="77777777" w:rsidR="002275DE" w:rsidRDefault="002275D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D1764" w14:textId="77777777" w:rsidR="002275DE" w:rsidRDefault="002275D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8DA54A" w14:textId="77777777" w:rsidR="002275DE" w:rsidRDefault="002275D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NiODk2MjU1MTg3MGVjYmFmMGM3NGUxZTM2ODhiODIifQ=="/>
  </w:docVars>
  <w:rsids>
    <w:rsidRoot w:val="39D40362"/>
    <w:rsid w:val="002275DE"/>
    <w:rsid w:val="004A53C2"/>
    <w:rsid w:val="00576D84"/>
    <w:rsid w:val="007C3164"/>
    <w:rsid w:val="00BF4275"/>
    <w:rsid w:val="00F36353"/>
    <w:rsid w:val="00F96EAC"/>
    <w:rsid w:val="0AEE59FC"/>
    <w:rsid w:val="13621727"/>
    <w:rsid w:val="1B293918"/>
    <w:rsid w:val="39D40362"/>
    <w:rsid w:val="42E531F2"/>
    <w:rsid w:val="58B2085E"/>
    <w:rsid w:val="62713A30"/>
    <w:rsid w:val="69525645"/>
    <w:rsid w:val="79FE451D"/>
    <w:rsid w:val="7E48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55A93E"/>
  <w15:docId w15:val="{7BF90D17-37F4-4402-A51A-7EC64FB9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80"/>
      <w:jc w:val="both"/>
    </w:pPr>
    <w:rPr>
      <w:rFonts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0" w:after="20" w:line="240" w:lineRule="auto"/>
      <w:ind w:firstLineChars="0" w:firstLine="0"/>
      <w:outlineLvl w:val="0"/>
    </w:pPr>
    <w:rPr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0" w:after="20" w:line="240" w:lineRule="auto"/>
      <w:ind w:firstLineChars="0" w:firstLine="0"/>
      <w:outlineLvl w:val="1"/>
    </w:pPr>
    <w:rPr>
      <w:b/>
      <w:sz w:val="24"/>
    </w:rPr>
  </w:style>
  <w:style w:type="paragraph" w:styleId="3">
    <w:name w:val="heading 3"/>
    <w:basedOn w:val="a"/>
    <w:next w:val="a"/>
    <w:semiHidden/>
    <w:unhideWhenUsed/>
    <w:qFormat/>
    <w:pPr>
      <w:ind w:firstLineChars="0" w:firstLine="0"/>
      <w:jc w:val="left"/>
      <w:outlineLvl w:val="2"/>
    </w:pPr>
    <w:rPr>
      <w:rFonts w:ascii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275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75DE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2275D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75DE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星的愿望</dc:creator>
  <cp:lastModifiedBy>jiawei fu</cp:lastModifiedBy>
  <cp:revision>3</cp:revision>
  <dcterms:created xsi:type="dcterms:W3CDTF">2025-10-21T12:23:00Z</dcterms:created>
  <dcterms:modified xsi:type="dcterms:W3CDTF">2025-10-2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008B2457FD54611A5D05A48CECD4EAF</vt:lpwstr>
  </property>
</Properties>
</file>